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20EF9" w14:textId="1739C583" w:rsidR="00B56E6B" w:rsidRDefault="00B56E6B" w:rsidP="00B56E6B">
      <w:pPr>
        <w:spacing w:before="240"/>
        <w:jc w:val="center"/>
        <w:rPr>
          <w:b/>
          <w:bCs/>
          <w:i/>
          <w:iCs/>
          <w:sz w:val="32"/>
          <w:szCs w:val="32"/>
          <w:lang w:eastAsia="zh-CN"/>
        </w:rPr>
      </w:pPr>
      <w:r w:rsidRPr="00B56E6B">
        <w:rPr>
          <w:b/>
          <w:bCs/>
          <w:i/>
          <w:iCs/>
          <w:sz w:val="32"/>
          <w:szCs w:val="32"/>
          <w:lang w:eastAsia="zh-CN"/>
        </w:rPr>
        <w:t>Supplementary Material</w:t>
      </w:r>
    </w:p>
    <w:p w14:paraId="163316BB" w14:textId="77777777" w:rsidR="00B56E6B" w:rsidRPr="00B56E6B" w:rsidRDefault="00B56E6B" w:rsidP="00B56E6B">
      <w:pPr>
        <w:spacing w:before="240"/>
        <w:jc w:val="center"/>
        <w:rPr>
          <w:b/>
          <w:bCs/>
          <w:sz w:val="32"/>
          <w:szCs w:val="32"/>
          <w:lang w:eastAsia="zh-CN"/>
        </w:rPr>
      </w:pPr>
    </w:p>
    <w:p w14:paraId="27BA06A4" w14:textId="77777777" w:rsidR="00B56E6B" w:rsidRPr="00B56E6B" w:rsidRDefault="00B56E6B" w:rsidP="00B56E6B">
      <w:pPr>
        <w:widowControl w:val="0"/>
        <w:spacing w:before="0" w:after="160" w:line="278" w:lineRule="auto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B56E6B"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Supplementary Table 1.</w:t>
      </w:r>
      <w:r w:rsidRPr="00B56E6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Antifungal activities of 113 isolated bacteria on mycelial growth of </w:t>
      </w:r>
      <w:r w:rsidRPr="00B56E6B">
        <w:rPr>
          <w:rFonts w:eastAsia="等线" w:cs="Times New Roman" w:hint="eastAsia"/>
          <w:i/>
          <w:iCs/>
          <w:kern w:val="2"/>
          <w:szCs w:val="24"/>
          <w:lang w:eastAsia="zh-CN"/>
          <w14:ligatures w14:val="standardContextual"/>
        </w:rPr>
        <w:t>N. clavispora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40"/>
        <w:gridCol w:w="2080"/>
        <w:gridCol w:w="1040"/>
        <w:gridCol w:w="2080"/>
        <w:gridCol w:w="1040"/>
        <w:gridCol w:w="1040"/>
        <w:gridCol w:w="1040"/>
      </w:tblGrid>
      <w:tr w:rsidR="00B56E6B" w:rsidRPr="00B56E6B" w14:paraId="01DE1DAB" w14:textId="77777777" w:rsidTr="00315EDB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978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Strain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AB04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Inhibition rate</w:t>
            </w:r>
            <w:r w:rsidRPr="00B56E6B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（</w:t>
            </w: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%</w:t>
            </w:r>
            <w:r w:rsidRPr="00B56E6B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109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Strain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D922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Inhibition rate</w:t>
            </w:r>
            <w:r w:rsidRPr="00B56E6B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（</w:t>
            </w: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%</w:t>
            </w:r>
            <w:r w:rsidRPr="00B56E6B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7ED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Strain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BD3E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Inhibition rate</w:t>
            </w:r>
            <w:r w:rsidRPr="00B56E6B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（</w:t>
            </w: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%</w:t>
            </w:r>
            <w:r w:rsidRPr="00B56E6B"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）</w:t>
            </w:r>
          </w:p>
        </w:tc>
      </w:tr>
      <w:tr w:rsidR="00B56E6B" w:rsidRPr="00B56E6B" w14:paraId="1CD89428" w14:textId="77777777" w:rsidTr="00315EDB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4D24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FD1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74±0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4B81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4EE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09±1.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DA2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8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EA7C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6±0.65</w:t>
            </w:r>
          </w:p>
        </w:tc>
      </w:tr>
      <w:tr w:rsidR="00B56E6B" w:rsidRPr="00B56E6B" w14:paraId="34BA4728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81F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E7B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16±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DCF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3A1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47±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0F5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7DE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36±0.37</w:t>
            </w:r>
          </w:p>
        </w:tc>
      </w:tr>
      <w:tr w:rsidR="00B56E6B" w:rsidRPr="00B56E6B" w14:paraId="3819BEF5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88D4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4B5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12±0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EFB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38A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9.04±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4BA6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DE8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72±0.4</w:t>
            </w:r>
          </w:p>
        </w:tc>
      </w:tr>
      <w:tr w:rsidR="00B56E6B" w:rsidRPr="00B56E6B" w14:paraId="722CD809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A0E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DCD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73±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E1D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E8F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8.3±1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187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407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8.97±0.43</w:t>
            </w:r>
          </w:p>
        </w:tc>
      </w:tr>
      <w:tr w:rsidR="00B56E6B" w:rsidRPr="00B56E6B" w14:paraId="7ED90076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8B8D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2B5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.71±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039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9C2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44±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8993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445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12±1.24</w:t>
            </w:r>
          </w:p>
        </w:tc>
      </w:tr>
      <w:tr w:rsidR="00B56E6B" w:rsidRPr="00B56E6B" w14:paraId="5A89F29C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A6A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25C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49±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D82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F0A2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6±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914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D28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3.15±0.67</w:t>
            </w:r>
          </w:p>
        </w:tc>
      </w:tr>
      <w:tr w:rsidR="00B56E6B" w:rsidRPr="00B56E6B" w14:paraId="6E16A20F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30A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324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7.3±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F10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0B0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43±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1C6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4D2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.83±0.29</w:t>
            </w:r>
          </w:p>
        </w:tc>
      </w:tr>
      <w:tr w:rsidR="00B56E6B" w:rsidRPr="00B56E6B" w14:paraId="2E1C8371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06B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-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AE3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.65±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157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A43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3.45±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A32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F7F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6.9±2.64</w:t>
            </w:r>
          </w:p>
        </w:tc>
      </w:tr>
      <w:tr w:rsidR="00B56E6B" w:rsidRPr="00B56E6B" w14:paraId="71194311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4F2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7C5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7.91±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ED4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5DD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24±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B88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E2F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53±0.51</w:t>
            </w:r>
          </w:p>
        </w:tc>
      </w:tr>
      <w:tr w:rsidR="00B56E6B" w:rsidRPr="00B56E6B" w14:paraId="3E25E936" w14:textId="77777777" w:rsidTr="00315EDB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C56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05B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0.64±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1CB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6D2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9.19±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2E6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4EC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4.45±1.58</w:t>
            </w:r>
          </w:p>
        </w:tc>
      </w:tr>
      <w:tr w:rsidR="00B56E6B" w:rsidRPr="00B56E6B" w14:paraId="2279070C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952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FA6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6.83±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079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407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35±1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E9F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B9E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1.32±1.05</w:t>
            </w:r>
          </w:p>
        </w:tc>
      </w:tr>
      <w:tr w:rsidR="00B56E6B" w:rsidRPr="00B56E6B" w14:paraId="2EEF2BA9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0245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D97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5.53±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AFB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26B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.08±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74AD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015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0.3±0.51</w:t>
            </w:r>
          </w:p>
        </w:tc>
      </w:tr>
      <w:tr w:rsidR="00B56E6B" w:rsidRPr="00B56E6B" w14:paraId="36576AD1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C4D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584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1.59±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40C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G-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314B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6.95±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E62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2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38D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6.1±0.87</w:t>
            </w:r>
          </w:p>
        </w:tc>
      </w:tr>
      <w:tr w:rsidR="00B56E6B" w:rsidRPr="00B56E6B" w14:paraId="73638916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92F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6F82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8.58±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9AE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97D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49±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D99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2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32F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8.38±1.16</w:t>
            </w:r>
          </w:p>
        </w:tc>
      </w:tr>
      <w:tr w:rsidR="00B56E6B" w:rsidRPr="00B56E6B" w14:paraId="7BEB29FF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180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113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8.42±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5AE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F7D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9.53±1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A58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2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0F8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7.78±1.3</w:t>
            </w:r>
          </w:p>
        </w:tc>
      </w:tr>
      <w:tr w:rsidR="00B56E6B" w:rsidRPr="00B56E6B" w14:paraId="4FD522DA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713E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269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0.14±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2B2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F33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0.55±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AD5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C25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1.14±0.3</w:t>
            </w:r>
          </w:p>
        </w:tc>
      </w:tr>
      <w:tr w:rsidR="00B56E6B" w:rsidRPr="00B56E6B" w14:paraId="6F64CBE3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D53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9EE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1.94±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2204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943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46±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CEB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CF9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6.24±1.09</w:t>
            </w:r>
          </w:p>
        </w:tc>
      </w:tr>
      <w:tr w:rsidR="00B56E6B" w:rsidRPr="00B56E6B" w14:paraId="5BDFD5EC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C33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09A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3.92±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2D1A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2E9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15±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1E4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DF43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5.22±2.41</w:t>
            </w:r>
          </w:p>
        </w:tc>
      </w:tr>
      <w:tr w:rsidR="00B56E6B" w:rsidRPr="00B56E6B" w14:paraId="1B01E352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B20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651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5.33±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821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937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39±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ED0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6F2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5.12±1.37</w:t>
            </w:r>
          </w:p>
        </w:tc>
      </w:tr>
      <w:tr w:rsidR="00B56E6B" w:rsidRPr="00B56E6B" w14:paraId="273E5B6B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8FB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J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370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4.95±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6E4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4B2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21±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7F4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2FB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3.13±0.69</w:t>
            </w:r>
          </w:p>
        </w:tc>
      </w:tr>
      <w:tr w:rsidR="00B56E6B" w:rsidRPr="00B56E6B" w14:paraId="505A78CB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ECD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CD3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4.86±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CFE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C6F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0.47±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82F4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65B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7.9±1.41</w:t>
            </w:r>
          </w:p>
        </w:tc>
      </w:tr>
      <w:tr w:rsidR="00B56E6B" w:rsidRPr="00B56E6B" w14:paraId="2978C013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F6F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095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.92±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7E9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F44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.55±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C23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DA4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4.71±4.38</w:t>
            </w:r>
          </w:p>
        </w:tc>
      </w:tr>
      <w:tr w:rsidR="00B56E6B" w:rsidRPr="00B56E6B" w14:paraId="0D98A02D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554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078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1.19±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5B0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C9A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.62±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ECDC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00A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9.41±1.15</w:t>
            </w:r>
          </w:p>
        </w:tc>
      </w:tr>
      <w:tr w:rsidR="00B56E6B" w:rsidRPr="00B56E6B" w14:paraId="6A645785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A22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C12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2.22±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FEB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38E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35±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A76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E2F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43±1.13</w:t>
            </w:r>
          </w:p>
        </w:tc>
      </w:tr>
      <w:tr w:rsidR="00B56E6B" w:rsidRPr="00B56E6B" w14:paraId="1CD3B6A3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81F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320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5.14±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F05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2EB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69±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1F0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9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8B9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.19±0.07</w:t>
            </w:r>
          </w:p>
        </w:tc>
      </w:tr>
      <w:tr w:rsidR="00B56E6B" w:rsidRPr="00B56E6B" w14:paraId="4AD61FF4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471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CF7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0.52±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C69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DF4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93±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29A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DBE9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09±0.55</w:t>
            </w:r>
          </w:p>
        </w:tc>
      </w:tr>
      <w:tr w:rsidR="00B56E6B" w:rsidRPr="00B56E6B" w14:paraId="0D9DC4C3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BB7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313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5.86±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4462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EFE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.35±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92B5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1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363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6.64±4.01</w:t>
            </w:r>
          </w:p>
        </w:tc>
      </w:tr>
      <w:tr w:rsidR="00B56E6B" w:rsidRPr="00B56E6B" w14:paraId="22F246F2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375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0D6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9.01±2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B5F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334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3.38±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F80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BE87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5.09±0.61</w:t>
            </w:r>
          </w:p>
        </w:tc>
      </w:tr>
      <w:tr w:rsidR="00B56E6B" w:rsidRPr="00B56E6B" w14:paraId="5D4E0FE9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755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C37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8.73±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171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11B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9.93±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82E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EDA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.03±1.69</w:t>
            </w:r>
          </w:p>
        </w:tc>
      </w:tr>
      <w:tr w:rsidR="00B56E6B" w:rsidRPr="00B56E6B" w14:paraId="4FA3BB14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3B3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1B4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4.29±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57C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DB2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9.25±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8F6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742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7.57±0.94</w:t>
            </w:r>
          </w:p>
        </w:tc>
      </w:tr>
      <w:tr w:rsidR="00B56E6B" w:rsidRPr="00B56E6B" w14:paraId="6E02F81D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C4B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2B4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0.71±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FBF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230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1.1±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AE2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2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52B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7.69±0.62</w:t>
            </w:r>
          </w:p>
        </w:tc>
      </w:tr>
      <w:tr w:rsidR="00B56E6B" w:rsidRPr="00B56E6B" w14:paraId="28CF8D6D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753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4CA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0.26±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4B9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645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6.68±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A6A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FB92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2.74±0.72</w:t>
            </w:r>
          </w:p>
        </w:tc>
      </w:tr>
      <w:tr w:rsidR="00B56E6B" w:rsidRPr="00B56E6B" w14:paraId="1631FCC9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4A2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169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.19±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20F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33D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6.34±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C11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4E7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0.74±1.03</w:t>
            </w:r>
          </w:p>
        </w:tc>
      </w:tr>
      <w:tr w:rsidR="00B56E6B" w:rsidRPr="00B56E6B" w14:paraId="0FF549AA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69A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4C8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3.25±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234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FA4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0.13±2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E75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3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A5A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1.59±1.52</w:t>
            </w:r>
          </w:p>
        </w:tc>
      </w:tr>
      <w:tr w:rsidR="00B56E6B" w:rsidRPr="00B56E6B" w14:paraId="01BDD57D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C45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1A2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40.64±1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E38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A67D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0.39±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8CF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4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45E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65.43±0.33</w:t>
            </w:r>
          </w:p>
        </w:tc>
      </w:tr>
      <w:tr w:rsidR="00B56E6B" w:rsidRPr="00B56E6B" w14:paraId="7CD5EE82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C7B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QG-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B73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7.84±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5E0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F53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.9±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A56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5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8F6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1.57±0.2</w:t>
            </w:r>
          </w:p>
        </w:tc>
      </w:tr>
      <w:tr w:rsidR="00B56E6B" w:rsidRPr="00B56E6B" w14:paraId="6B18B7C9" w14:textId="77777777" w:rsidTr="00315ED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EDF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A0A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93±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2B2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E35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2.95±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48B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2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C118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3.06±0.26</w:t>
            </w:r>
          </w:p>
        </w:tc>
      </w:tr>
      <w:tr w:rsidR="00B56E6B" w:rsidRPr="00B56E6B" w14:paraId="7460464F" w14:textId="77777777" w:rsidTr="00315EDB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F9B1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G-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FECCE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5.93±1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078F3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T-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0CF30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3.08±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D48EDE" w14:textId="2AD354BB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799205" w14:textId="0866479A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E3AC92" w14:textId="56D5A53A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</w:tbl>
    <w:p w14:paraId="2C764CD8" w14:textId="77777777" w:rsidR="00B56E6B" w:rsidRDefault="00B56E6B" w:rsidP="00B56E6B">
      <w:pPr>
        <w:widowControl w:val="0"/>
        <w:spacing w:before="0" w:after="160" w:line="278" w:lineRule="auto"/>
        <w:rPr>
          <w:rFonts w:eastAsia="等线" w:cs="Times New Roman"/>
          <w:color w:val="FF0000"/>
          <w:kern w:val="2"/>
          <w:sz w:val="21"/>
          <w:szCs w:val="21"/>
          <w:lang w:eastAsia="zh-CN"/>
          <w14:ligatures w14:val="standardContextual"/>
        </w:rPr>
      </w:pPr>
    </w:p>
    <w:p w14:paraId="5FB4FE89" w14:textId="77777777" w:rsidR="00B56E6B" w:rsidRDefault="00B56E6B" w:rsidP="00B56E6B">
      <w:pPr>
        <w:widowControl w:val="0"/>
        <w:spacing w:before="0" w:after="160" w:line="278" w:lineRule="auto"/>
        <w:rPr>
          <w:rFonts w:eastAsia="等线" w:cs="Times New Roman"/>
          <w:color w:val="FF0000"/>
          <w:kern w:val="2"/>
          <w:sz w:val="21"/>
          <w:szCs w:val="21"/>
          <w:lang w:eastAsia="zh-CN"/>
          <w14:ligatures w14:val="standardContextual"/>
        </w:rPr>
      </w:pPr>
    </w:p>
    <w:p w14:paraId="351A5181" w14:textId="77777777" w:rsidR="00B56E6B" w:rsidRPr="00B56E6B" w:rsidRDefault="00B56E6B" w:rsidP="00B56E6B">
      <w:pPr>
        <w:widowControl w:val="0"/>
        <w:spacing w:before="0" w:after="160" w:line="278" w:lineRule="auto"/>
        <w:rPr>
          <w:rFonts w:eastAsia="等线" w:cs="Times New Roman"/>
          <w:color w:val="FF0000"/>
          <w:kern w:val="2"/>
          <w:sz w:val="21"/>
          <w:szCs w:val="21"/>
          <w:lang w:eastAsia="zh-CN"/>
          <w14:ligatures w14:val="standardContextual"/>
        </w:rPr>
      </w:pPr>
    </w:p>
    <w:p w14:paraId="49147CA2" w14:textId="77777777" w:rsidR="00B56E6B" w:rsidRPr="00B56E6B" w:rsidRDefault="00B56E6B" w:rsidP="00B56E6B">
      <w:pPr>
        <w:widowControl w:val="0"/>
        <w:spacing w:before="0" w:after="160" w:line="278" w:lineRule="auto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B56E6B"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Supplementary Table 2.</w:t>
      </w:r>
      <w:r w:rsidRPr="00B56E6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Physiological and biochemical characteristics of three antagonistic </w:t>
      </w:r>
      <w:r w:rsidRPr="00B56E6B">
        <w:rPr>
          <w:rFonts w:eastAsia="等线" w:cs="Times New Roman"/>
          <w:kern w:val="2"/>
          <w:szCs w:val="24"/>
          <w:lang w:eastAsia="zh-CN"/>
          <w14:ligatures w14:val="standardContextual"/>
        </w:rPr>
        <w:t>bacterial</w:t>
      </w:r>
      <w:r w:rsidRPr="00B56E6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strains</w:t>
      </w:r>
    </w:p>
    <w:tbl>
      <w:tblPr>
        <w:tblW w:w="7397" w:type="dxa"/>
        <w:jc w:val="center"/>
        <w:tblLook w:val="04A0" w:firstRow="1" w:lastRow="0" w:firstColumn="1" w:lastColumn="0" w:noHBand="0" w:noVBand="1"/>
      </w:tblPr>
      <w:tblGrid>
        <w:gridCol w:w="3833"/>
        <w:gridCol w:w="222"/>
        <w:gridCol w:w="222"/>
        <w:gridCol w:w="1040"/>
        <w:gridCol w:w="1040"/>
        <w:gridCol w:w="1040"/>
      </w:tblGrid>
      <w:tr w:rsidR="00B56E6B" w:rsidRPr="00B56E6B" w14:paraId="06DEF287" w14:textId="77777777" w:rsidTr="00B56E6B">
        <w:trPr>
          <w:trHeight w:val="310"/>
          <w:jc w:val="center"/>
        </w:trPr>
        <w:tc>
          <w:tcPr>
            <w:tcW w:w="42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E307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0D8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Y-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3FF6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QJ-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0D4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T-3</w:t>
            </w:r>
          </w:p>
        </w:tc>
      </w:tr>
      <w:tr w:rsidR="00B56E6B" w:rsidRPr="00B56E6B" w14:paraId="257EB1AB" w14:textId="77777777" w:rsidTr="00B56E6B">
        <w:trPr>
          <w:trHeight w:val="320"/>
          <w:jc w:val="center"/>
        </w:trPr>
        <w:tc>
          <w:tcPr>
            <w:tcW w:w="4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CC15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56E6B">
              <w:rPr>
                <w:rFonts w:eastAsia="等线" w:cs="Times New Roman"/>
                <w:sz w:val="22"/>
                <w:lang w:eastAsia="zh-CN"/>
              </w:rPr>
              <w:t>Gram Stain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0D74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147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E5C8A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EF0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2E6372E8" w14:textId="77777777" w:rsidTr="00B56E6B">
        <w:trPr>
          <w:trHeight w:val="31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A399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B56E6B">
              <w:rPr>
                <w:rFonts w:eastAsia="等线" w:cs="Times New Roman"/>
                <w:sz w:val="22"/>
                <w:lang w:eastAsia="zh-CN"/>
              </w:rPr>
              <w:t>Spore Stain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DA15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25A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6EB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A15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075CDE5E" w14:textId="77777777" w:rsidTr="00B56E6B">
        <w:trPr>
          <w:trHeight w:val="310"/>
          <w:jc w:val="center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0D5E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Gluco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95E1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C490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8A7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2CB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F30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466BEA94" w14:textId="77777777" w:rsidTr="00B56E6B">
        <w:trPr>
          <w:trHeight w:val="310"/>
          <w:jc w:val="center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68CF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Sucro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8A90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AD72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E74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41D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E39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708FC376" w14:textId="77777777" w:rsidTr="00B56E6B">
        <w:trPr>
          <w:trHeight w:val="310"/>
          <w:jc w:val="center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F79F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Malto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7005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040D0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52F6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9AA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F3F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572958E4" w14:textId="77777777" w:rsidTr="00B56E6B">
        <w:trPr>
          <w:trHeight w:val="31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6E64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D-Fructo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9DB28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456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53C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847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7E0E7902" w14:textId="77777777" w:rsidTr="00B56E6B">
        <w:trPr>
          <w:trHeight w:val="310"/>
          <w:jc w:val="center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FB3E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lacto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A6041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B5237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CF1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674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7C1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2626B3D4" w14:textId="77777777" w:rsidTr="00B56E6B">
        <w:trPr>
          <w:trHeight w:val="320"/>
          <w:jc w:val="center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4F32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Sorbito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BE23E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33D64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E92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CC5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08C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6CB78CAA" w14:textId="77777777" w:rsidTr="00B56E6B">
        <w:trPr>
          <w:trHeight w:val="280"/>
          <w:jc w:val="center"/>
        </w:trPr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9752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V-P te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ED52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3608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C98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9DE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A0E7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4C263A88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524A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Utilization of citr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B688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241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934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EB7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54904395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539D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Methyl red te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9091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DF1E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76F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A46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</w:t>
            </w:r>
          </w:p>
        </w:tc>
      </w:tr>
      <w:tr w:rsidR="00B56E6B" w:rsidRPr="00B56E6B" w14:paraId="686DE30C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7EE6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Nitrate redu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1A3E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8A7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340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805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096BD337" w14:textId="77777777" w:rsidTr="00B56E6B">
        <w:trPr>
          <w:trHeight w:val="280"/>
          <w:jc w:val="center"/>
        </w:trPr>
        <w:tc>
          <w:tcPr>
            <w:tcW w:w="42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21D8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Hydrogen sulfide produ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372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C62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122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13370FEB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A56C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Indole produc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DBCD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30D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D11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23C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06433ABF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76CC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Hydrolyzed gelati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5471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02ED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EC5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61BC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5B0BF55D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75DF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Hydrolyzed starc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3C699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CC94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F9F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8AE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723B2984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D4E3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Catalase te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FC15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6F9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FC6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C6C5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31EEB4CA" w14:textId="77777777" w:rsidTr="00B56E6B">
        <w:trPr>
          <w:trHeight w:val="280"/>
          <w:jc w:val="center"/>
        </w:trPr>
        <w:tc>
          <w:tcPr>
            <w:tcW w:w="42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9567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Denitrification re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725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A9AF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60E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7DFDAA3E" w14:textId="77777777" w:rsidTr="00B56E6B">
        <w:trPr>
          <w:trHeight w:val="280"/>
          <w:jc w:val="center"/>
        </w:trPr>
        <w:tc>
          <w:tcPr>
            <w:tcW w:w="40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786F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Tyrosine hydroly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0601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1960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3683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3A19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</w:t>
            </w:r>
          </w:p>
        </w:tc>
      </w:tr>
      <w:tr w:rsidR="00B56E6B" w:rsidRPr="00B56E6B" w14:paraId="5AD47788" w14:textId="77777777" w:rsidTr="00B56E6B">
        <w:trPr>
          <w:trHeight w:val="280"/>
          <w:jc w:val="center"/>
        </w:trPr>
        <w:tc>
          <w:tcPr>
            <w:tcW w:w="42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91293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Growth at different pH (5~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433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004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A4F1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3A9B2E60" w14:textId="77777777" w:rsidTr="00B56E6B">
        <w:trPr>
          <w:trHeight w:val="280"/>
          <w:jc w:val="center"/>
        </w:trPr>
        <w:tc>
          <w:tcPr>
            <w:tcW w:w="42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8F46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Growth at different temperature(20℃~50℃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355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0ED2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668D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0FFA1799" w14:textId="77777777" w:rsidTr="00B56E6B">
        <w:trPr>
          <w:trHeight w:val="290"/>
          <w:jc w:val="center"/>
        </w:trPr>
        <w:tc>
          <w:tcPr>
            <w:tcW w:w="42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4EFC27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Growth in NaCl at concentration (2% ± 7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2C57DB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3357C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BB6AB8" w14:textId="77777777" w:rsidR="00B56E6B" w:rsidRPr="00B56E6B" w:rsidRDefault="00B56E6B" w:rsidP="00B56E6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+</w:t>
            </w:r>
          </w:p>
        </w:tc>
      </w:tr>
      <w:tr w:rsidR="00B56E6B" w:rsidRPr="00B56E6B" w14:paraId="4DB3FB4D" w14:textId="77777777" w:rsidTr="00B56E6B">
        <w:trPr>
          <w:trHeight w:val="290"/>
          <w:jc w:val="center"/>
        </w:trPr>
        <w:tc>
          <w:tcPr>
            <w:tcW w:w="42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FAB6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56E6B">
              <w:rPr>
                <w:rFonts w:eastAsia="等线" w:cs="Times New Roman"/>
                <w:color w:val="000000"/>
                <w:sz w:val="22"/>
                <w:lang w:eastAsia="zh-CN"/>
              </w:rPr>
              <w:t>Note: “ + ” positive; “-” nega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DF74" w14:textId="77777777" w:rsidR="00B56E6B" w:rsidRPr="00B56E6B" w:rsidRDefault="00B56E6B" w:rsidP="00B56E6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159E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3C3E" w14:textId="77777777" w:rsidR="00B56E6B" w:rsidRPr="00B56E6B" w:rsidRDefault="00B56E6B" w:rsidP="00B56E6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CBC9EA7" w14:textId="2A3DC5D9" w:rsidR="00B56E6B" w:rsidRPr="00B56E6B" w:rsidRDefault="00B56E6B" w:rsidP="00B56E6B">
      <w:pPr>
        <w:widowControl w:val="0"/>
        <w:spacing w:before="0" w:after="160" w:line="278" w:lineRule="auto"/>
        <w:jc w:val="center"/>
        <w:rPr>
          <w:rFonts w:eastAsia="等线" w:cs="Times New Roman"/>
          <w:color w:val="FF0000"/>
          <w:kern w:val="2"/>
          <w:sz w:val="21"/>
          <w:szCs w:val="21"/>
          <w:lang w:eastAsia="zh-CN"/>
          <w14:ligatures w14:val="standardContextual"/>
        </w:rPr>
      </w:pPr>
      <w:r>
        <w:rPr>
          <w:rFonts w:cs="Times New Roman"/>
          <w:noProof/>
          <w:color w:val="FF0000"/>
          <w:sz w:val="21"/>
          <w:szCs w:val="21"/>
        </w:rPr>
        <w:lastRenderedPageBreak/>
        <w:drawing>
          <wp:inline distT="0" distB="0" distL="0" distR="0" wp14:anchorId="1EDBDE4A" wp14:editId="73EB8928">
            <wp:extent cx="5015986" cy="3049956"/>
            <wp:effectExtent l="0" t="0" r="0" b="0"/>
            <wp:docPr id="496898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9870" name="图片 4968987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958" cy="3052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6987C" w14:textId="77777777" w:rsidR="00B56E6B" w:rsidRPr="00B56E6B" w:rsidRDefault="00B56E6B" w:rsidP="00B56E6B">
      <w:pPr>
        <w:spacing w:before="240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B56E6B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>Supplementary Figure 1.</w:t>
      </w:r>
      <w:r w:rsidRPr="00B56E6B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Effects of different concentrations of sterile fermentation filtrate of three antagonistic bacteria on the cell membrane permeability of </w:t>
      </w:r>
      <w:r w:rsidRPr="00B56E6B"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N. clavispora</w:t>
      </w:r>
    </w:p>
    <w:p w14:paraId="6E8AD46C" w14:textId="69D4C634" w:rsidR="00B56E6B" w:rsidRPr="00B56E6B" w:rsidRDefault="00B56E6B" w:rsidP="00B56E6B">
      <w:pPr>
        <w:spacing w:before="240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B56E6B">
        <w:rPr>
          <w:rFonts w:eastAsia="等线" w:cs="Times New Roman"/>
          <w:kern w:val="2"/>
          <w:szCs w:val="24"/>
          <w:lang w:eastAsia="zh-CN"/>
          <w14:ligatures w14:val="standardContextual"/>
        </w:rPr>
        <w:t>Note: X-axis: three antagonistic strains (QY-4, QJ-3, TT-3); Y-axis: electrical conductivity. Error bars: SD (n=3). Different letters indicate significant differences among concentrations (</w:t>
      </w:r>
      <w:r w:rsidRPr="00B56E6B">
        <w:rPr>
          <w:rFonts w:eastAsia="等线" w:cs="Times New Roman"/>
          <w:i/>
          <w:iCs/>
          <w:kern w:val="2"/>
          <w:szCs w:val="24"/>
          <w:lang w:eastAsia="zh-CN"/>
          <w14:ligatures w14:val="standardContextual"/>
        </w:rPr>
        <w:t>p</w:t>
      </w:r>
      <w:r w:rsidRPr="00B56E6B">
        <w:rPr>
          <w:rFonts w:eastAsia="等线" w:cs="Times New Roman"/>
          <w:kern w:val="2"/>
          <w:szCs w:val="24"/>
          <w:lang w:eastAsia="zh-CN"/>
          <w14:ligatures w14:val="standardContextual"/>
        </w:rPr>
        <w:t>&lt;0.05).</w:t>
      </w:r>
    </w:p>
    <w:p w14:paraId="3C5EE23B" w14:textId="77777777" w:rsidR="00B56E6B" w:rsidRDefault="00B56E6B" w:rsidP="00654E8F">
      <w:pPr>
        <w:spacing w:before="240"/>
        <w:rPr>
          <w:lang w:eastAsia="zh-CN"/>
        </w:rPr>
      </w:pPr>
    </w:p>
    <w:p w14:paraId="38E34D45" w14:textId="77777777" w:rsidR="00B56E6B" w:rsidRPr="001549D3" w:rsidRDefault="00B56E6B" w:rsidP="00654E8F">
      <w:pPr>
        <w:spacing w:before="240"/>
        <w:rPr>
          <w:lang w:eastAsia="zh-CN"/>
        </w:rPr>
      </w:pPr>
    </w:p>
    <w:sectPr w:rsidR="00B56E6B" w:rsidRPr="001549D3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3B7B4" w14:textId="77777777" w:rsidR="005B6E26" w:rsidRDefault="005B6E26" w:rsidP="00117666">
      <w:pPr>
        <w:spacing w:after="0"/>
      </w:pPr>
      <w:r>
        <w:separator/>
      </w:r>
    </w:p>
  </w:endnote>
  <w:endnote w:type="continuationSeparator" w:id="0">
    <w:p w14:paraId="0FE83C27" w14:textId="77777777" w:rsidR="005B6E26" w:rsidRDefault="005B6E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50587E83" w:rsidR="001703D4" w:rsidRPr="00577C4C" w:rsidRDefault="001703D4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6DFA38F6" w:rsidR="001703D4" w:rsidRPr="00577C4C" w:rsidRDefault="001703D4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02AF71" w14:textId="77777777" w:rsidR="00895D79" w:rsidRDefault="00895D79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759D1" w14:textId="77777777" w:rsidR="005B6E26" w:rsidRDefault="005B6E26" w:rsidP="00117666">
      <w:pPr>
        <w:spacing w:after="0"/>
      </w:pPr>
      <w:r>
        <w:separator/>
      </w:r>
    </w:p>
  </w:footnote>
  <w:footnote w:type="continuationSeparator" w:id="0">
    <w:p w14:paraId="77A11376" w14:textId="77777777" w:rsidR="005B6E26" w:rsidRDefault="005B6E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5349E164" w:rsidR="001703D4" w:rsidRPr="009151AA" w:rsidRDefault="001549D3" w:rsidP="00895D79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26E3A" w14:textId="77777777" w:rsidR="00895D79" w:rsidRDefault="00895D79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39B57BC" w:rsidR="001703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8E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3D4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E26"/>
    <w:rsid w:val="006375C7"/>
    <w:rsid w:val="00654E8F"/>
    <w:rsid w:val="00660D05"/>
    <w:rsid w:val="006820B1"/>
    <w:rsid w:val="006B7D14"/>
    <w:rsid w:val="00701727"/>
    <w:rsid w:val="0070566C"/>
    <w:rsid w:val="00714C50"/>
    <w:rsid w:val="00721C81"/>
    <w:rsid w:val="00725A7D"/>
    <w:rsid w:val="007501BE"/>
    <w:rsid w:val="00790BB3"/>
    <w:rsid w:val="007C206C"/>
    <w:rsid w:val="00803D24"/>
    <w:rsid w:val="00817DD6"/>
    <w:rsid w:val="00885156"/>
    <w:rsid w:val="00895D79"/>
    <w:rsid w:val="009151AA"/>
    <w:rsid w:val="0093429D"/>
    <w:rsid w:val="00943573"/>
    <w:rsid w:val="00970F7D"/>
    <w:rsid w:val="00994A3D"/>
    <w:rsid w:val="009A6D22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6E6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471</Words>
  <Characters>2762</Characters>
  <Application>Microsoft Office Word</Application>
  <DocSecurity>0</DocSecurity>
  <Lines>394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晋 宁</cp:lastModifiedBy>
  <cp:revision>6</cp:revision>
  <cp:lastPrinted>2013-10-03T12:51:00Z</cp:lastPrinted>
  <dcterms:created xsi:type="dcterms:W3CDTF">2022-11-17T16:58:00Z</dcterms:created>
  <dcterms:modified xsi:type="dcterms:W3CDTF">2025-08-1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